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81" w:type="dxa"/>
        <w:tblLook w:val="04A0" w:firstRow="1" w:lastRow="0" w:firstColumn="1" w:lastColumn="0" w:noHBand="0" w:noVBand="1"/>
      </w:tblPr>
      <w:tblGrid>
        <w:gridCol w:w="549"/>
        <w:gridCol w:w="4897"/>
        <w:gridCol w:w="1421"/>
        <w:gridCol w:w="914"/>
      </w:tblGrid>
      <w:tr w:rsidR="00D924C8" w:rsidRPr="005D3DDF" w14:paraId="533A3185" w14:textId="77777777" w:rsidTr="00D924C8">
        <w:trPr>
          <w:trHeight w:val="288"/>
        </w:trPr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8788" w14:textId="77777777" w:rsidR="00D924C8" w:rsidRPr="00D924C8" w:rsidRDefault="00D924C8" w:rsidP="00D92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2834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ci point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046B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DoH Level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5930" w14:textId="19BE3E96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</w:t>
            </w:r>
          </w:p>
        </w:tc>
      </w:tr>
      <w:tr w:rsidR="00D924C8" w:rsidRPr="00D924C8" w14:paraId="35608F02" w14:textId="77777777" w:rsidTr="00D924C8">
        <w:trPr>
          <w:trHeight w:val="288"/>
        </w:trPr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A629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73D9" w14:textId="5844A960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mprove health behaviours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1689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634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D924C8" w:rsidRPr="00D924C8" w14:paraId="1206E620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45B0F00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445B5395" w14:textId="15B81EA3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ncreas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ysical activity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EA25A2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568D6D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924C8" w:rsidRPr="00D924C8" w14:paraId="0D198C5B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DB7224F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5ABEB84" w14:textId="5B2762CB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mprove diet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771759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C7767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D924C8" w:rsidRPr="00D924C8" w14:paraId="01E314C9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82A2499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73CADB7E" w14:textId="2DCBDC3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reduce screen time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536FC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F3FAA3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924C8" w:rsidRPr="00D924C8" w14:paraId="0676EFA0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FA12720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466FB19" w14:textId="33D6D7F9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nfant feeding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DBBE464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35C944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924C8" w:rsidRPr="00D924C8" w14:paraId="2A4E168C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BD3904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1E522A97" w14:textId="288CBF8F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ood preparation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38AAF0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60288F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924C8" w:rsidRPr="00D924C8" w14:paraId="634F7F3B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0C3BB06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3FEA9791" w14:textId="4A3E40A1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arenting skills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5C56CF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F2310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924C8" w:rsidRPr="00D924C8" w14:paraId="3CBD81BD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BD0E248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1785DAEC" w14:textId="73F5837F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mprove health behaviours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52C3F7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D8B86C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D924C8" w:rsidRPr="00D924C8" w14:paraId="073F94AF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D271184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ED7D755" w14:textId="3FCF70B8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mprove diet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6CC4A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C1F0C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D924C8" w:rsidRPr="00D924C8" w14:paraId="0D306F0C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D37B77F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4D874646" w14:textId="451D3D6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ncreas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ysical activity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99FBBA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FEFCA4A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D924C8" w:rsidRPr="00D924C8" w14:paraId="299530E9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620E3FF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6D76FCD" w14:textId="7C971733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ood preparation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E8CDD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B2E483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62A44009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B8226B2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2B136284" w14:textId="07F5ED9F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reduce screen time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1B7325A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C137CB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20349DC0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2398504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3B0CBF0" w14:textId="1B72601B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dditional PA (non-curricular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8C75BA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78D3B9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D924C8" w:rsidRPr="00D924C8" w14:paraId="6DEC0F1E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D948C91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6E16AE5" w14:textId="0B70B6F8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pp base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CEB35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IL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4C252B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D924C8" w:rsidRPr="00D924C8" w14:paraId="66D3BAE5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40CED88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4F014928" w14:textId="5FE7D654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atering staff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F6059B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E5DFD8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D924C8" w:rsidRPr="00D924C8" w14:paraId="5A8E50DF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3B5CC64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06EF311" w14:textId="5D168709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dministrative staff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6FABBE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61C6654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2A731F0B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0C1693C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36EEDDB1" w14:textId="5BBCE889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acher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4BBA04D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D016B03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D924C8" w:rsidRPr="00D924C8" w14:paraId="634D746E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D7AB161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6F39B8D" w14:textId="053E2991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chool nurse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AA3245F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FB73A8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06A51B24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D78981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66ECAE7" w14:textId="2BC2536E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ealthcare professional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36AA3A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D15568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3BB135EA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70ED9FF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FCDBBAA" w14:textId="0A550F4F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olicy change (school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2A5532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B73FCA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D924C8" w:rsidRPr="00D924C8" w14:paraId="237A65F2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86E2D46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5CB930C" w14:textId="340759FB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eacher role modell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DD50B2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11A92B0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924C8" w:rsidRPr="00D924C8" w14:paraId="145CDCF2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9A5C012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6C62D22" w14:textId="1277673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od 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rink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visio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BBE4CD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E96A5A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D924C8" w:rsidRPr="00D924C8" w14:paraId="6E9953BB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994E005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F62EAD1" w14:textId="7F9A182D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od 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rink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vision (home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D74D4F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EBDB36E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4CCA1B50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B2E25CC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46CB624" w14:textId="71D7FD4E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rriculum change (extr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ysic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itvity</w:t>
            </w:r>
            <w:proofErr w:type="spellEnd"/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9942AF0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402B4E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D924C8" w:rsidRPr="00D924C8" w14:paraId="04289244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086ACF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49A5946F" w14:textId="1FF2A01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urriculum change (improve diet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3C3BF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1D56FA3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924C8" w:rsidRPr="00D924C8" w14:paraId="620DADC5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37FEA36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7D48D33C" w14:textId="6015D84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urriculum change (improve health behaviours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DDC98C9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2DE37C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D924C8" w:rsidRPr="00D924C8" w14:paraId="715FDED8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1D0436C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6DB74C71" w14:textId="043D71A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sical activity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nvironment modificatio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BFC6C7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DD9A37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D924C8" w:rsidRPr="00D924C8" w14:paraId="6F42599E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5F4F889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21EF612F" w14:textId="19E34CFE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uilt environment restructur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7701180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5C5C0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924C8" w:rsidRPr="00D924C8" w14:paraId="483020C1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F74F8A2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257350F8" w14:textId="3792405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ood environment modificatio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F6061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053C16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D924C8" w:rsidRPr="00D924C8" w14:paraId="09FF6E06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96561C1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41641A8E" w14:textId="74403D90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ome environment modification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85B93BA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C3F0DC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13B65BC9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72C858B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720BE329" w14:textId="5598EBE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dvertising / social market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16888A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80FEA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D924C8" w:rsidRPr="00D924C8" w14:paraId="30E69493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5EBDF19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4DA9AF2" w14:textId="14F6DEFC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dditional staff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77201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16D49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4B6A4879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8DE9E9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2F7638B5" w14:textId="12FF3A59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od 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rink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bstitutio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56A4048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L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3103C4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924C8" w:rsidRPr="00D924C8" w14:paraId="63B49D82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76B34BB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76D2BD8D" w14:textId="698A50B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ocial event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BEBF5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9BF1C7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1C9332E3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30B639D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06F93A48" w14:textId="4886FDF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cial norms arou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ysical activity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3D912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EF588F0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D924C8" w:rsidRPr="00D924C8" w14:paraId="48897628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613DDD2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3319356" w14:textId="05304473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mmun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mprove health behaviours)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EE201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D52B22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22DCD135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C86BD4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3817A049" w14:textId="407460E1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eer involvement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D6CEE67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702D61C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7F8044CC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C529A5A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57F815BB" w14:textId="1F95AC24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eer champion training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366991F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20D339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05D3A85D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6DC418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7ACA4515" w14:textId="14FEC9BD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ocial norms around health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CC938A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E8E5806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D924C8" w:rsidRPr="00D924C8" w14:paraId="7A6A5E2F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3EEA485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0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152A46A7" w14:textId="75777665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</w:t>
            </w:r>
            <w:r w:rsidRPr="00D924C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mmunity involvement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E54153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CF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07B9A9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</w:tr>
      <w:tr w:rsidR="00D924C8" w:rsidRPr="00D924C8" w14:paraId="0D32D9AF" w14:textId="77777777" w:rsidTr="00D924C8">
        <w:trPr>
          <w:trHeight w:val="288"/>
        </w:trPr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DAC3073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4897" w:type="dxa"/>
            <w:shd w:val="clear" w:color="auto" w:fill="auto"/>
            <w:noWrap/>
            <w:vAlign w:val="bottom"/>
            <w:hideMark/>
          </w:tcPr>
          <w:p w14:paraId="31CBA3E3" w14:textId="3480C85E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nfluence policy maker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C5B1BD2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WC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4737C1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924C8" w:rsidRPr="00D924C8" w14:paraId="4F56DD64" w14:textId="77777777" w:rsidTr="00D924C8">
        <w:trPr>
          <w:trHeight w:val="288"/>
        </w:trPr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B7B5" w14:textId="77777777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4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903F" w14:textId="57A8FD86" w:rsidR="00D924C8" w:rsidRPr="00D924C8" w:rsidRDefault="00D924C8" w:rsidP="00D92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rea-wide policy (school food assessment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6D2B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WC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F1DF" w14:textId="77777777" w:rsidR="00D924C8" w:rsidRPr="00D924C8" w:rsidRDefault="00D924C8" w:rsidP="00D924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24C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</w:tbl>
    <w:p w14:paraId="44CBA93A" w14:textId="77777777" w:rsidR="0071237A" w:rsidRDefault="0071237A"/>
    <w:sectPr w:rsidR="0071237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06DFF" w14:textId="77777777" w:rsidR="00D924C8" w:rsidRDefault="00D924C8" w:rsidP="00D924C8">
      <w:pPr>
        <w:spacing w:after="0" w:line="240" w:lineRule="auto"/>
      </w:pPr>
      <w:r>
        <w:separator/>
      </w:r>
    </w:p>
  </w:endnote>
  <w:endnote w:type="continuationSeparator" w:id="0">
    <w:p w14:paraId="093186DC" w14:textId="77777777" w:rsidR="00D924C8" w:rsidRDefault="00D924C8" w:rsidP="00D92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208E6" w14:textId="77777777" w:rsidR="00D924C8" w:rsidRDefault="00D924C8" w:rsidP="00D924C8">
      <w:pPr>
        <w:spacing w:after="0" w:line="240" w:lineRule="auto"/>
      </w:pPr>
      <w:r>
        <w:separator/>
      </w:r>
    </w:p>
  </w:footnote>
  <w:footnote w:type="continuationSeparator" w:id="0">
    <w:p w14:paraId="11A4952D" w14:textId="77777777" w:rsidR="00D924C8" w:rsidRDefault="00D924C8" w:rsidP="00D92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99C960" w14:textId="16710C6C" w:rsidR="00D924C8" w:rsidRDefault="00D924C8">
    <w:pPr>
      <w:pStyle w:val="Header"/>
    </w:pPr>
    <w:r>
      <w:t>Online supplement 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C8"/>
    <w:rsid w:val="002A342A"/>
    <w:rsid w:val="005D3DDF"/>
    <w:rsid w:val="0071237A"/>
    <w:rsid w:val="00D77800"/>
    <w:rsid w:val="00D9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64D8"/>
  <w15:chartTrackingRefBased/>
  <w15:docId w15:val="{ACF4937D-F93B-4651-AB42-46170EC2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4C8"/>
  </w:style>
  <w:style w:type="paragraph" w:styleId="Footer">
    <w:name w:val="footer"/>
    <w:basedOn w:val="Normal"/>
    <w:link w:val="FooterChar"/>
    <w:uiPriority w:val="99"/>
    <w:unhideWhenUsed/>
    <w:rsid w:val="00D92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6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F23E613F9ECE4BB453955DA4BC83CA" ma:contentTypeVersion="13" ma:contentTypeDescription="Create a new document." ma:contentTypeScope="" ma:versionID="1b2cc66f09d9c8495fb45b8e02409cfd">
  <xsd:schema xmlns:xsd="http://www.w3.org/2001/XMLSchema" xmlns:xs="http://www.w3.org/2001/XMLSchema" xmlns:p="http://schemas.microsoft.com/office/2006/metadata/properties" xmlns:ns3="a44d5889-d480-4f01-9a98-1e39a3a1b6a3" xmlns:ns4="f7331e00-ec0b-44e7-a5e9-d9871dd53007" targetNamespace="http://schemas.microsoft.com/office/2006/metadata/properties" ma:root="true" ma:fieldsID="5d5be266a7ec8438e4cecce8b7e7c58f" ns3:_="" ns4:_="">
    <xsd:import namespace="a44d5889-d480-4f01-9a98-1e39a3a1b6a3"/>
    <xsd:import namespace="f7331e00-ec0b-44e7-a5e9-d9871d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d5889-d480-4f01-9a98-1e39a3a1b6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331e00-ec0b-44e7-a5e9-d9871d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8CF690-96BC-4EA4-B244-E080B09B7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4d5889-d480-4f01-9a98-1e39a3a1b6a3"/>
    <ds:schemaRef ds:uri="f7331e00-ec0b-44e7-a5e9-d9871d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8B95D-02A5-48E3-9EE1-5494FEF655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53F2F4-4C71-4DEB-AFB6-227C97D0B6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obles</dc:creator>
  <cp:keywords/>
  <dc:description/>
  <cp:lastModifiedBy>James Nobles</cp:lastModifiedBy>
  <cp:revision>2</cp:revision>
  <dcterms:created xsi:type="dcterms:W3CDTF">2020-07-01T14:07:00Z</dcterms:created>
  <dcterms:modified xsi:type="dcterms:W3CDTF">2020-07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F23E613F9ECE4BB453955DA4BC83CA</vt:lpwstr>
  </property>
</Properties>
</file>